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1ECF5" w14:textId="41756EF6" w:rsidR="007768D5" w:rsidRPr="00520385" w:rsidRDefault="005F772F" w:rsidP="00FA5852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</w:t>
      </w:r>
      <w:r w:rsidR="3F3A8DF0" w:rsidRPr="3F3A8DF0">
        <w:rPr>
          <w:rFonts w:ascii="Times New Roman" w:eastAsia="Times New Roman" w:hAnsi="Times New Roman" w:cs="Times New Roman"/>
          <w:b/>
          <w:bCs/>
        </w:rPr>
        <w:t>3</w:t>
      </w:r>
      <w:r>
        <w:rPr>
          <w:rFonts w:ascii="Times New Roman" w:eastAsia="Times New Roman" w:hAnsi="Times New Roman" w:cs="Times New Roman"/>
          <w:b/>
          <w:bCs/>
        </w:rPr>
        <w:t xml:space="preserve"> Table</w:t>
      </w:r>
      <w:bookmarkStart w:id="0" w:name="_GoBack"/>
      <w:bookmarkEnd w:id="0"/>
      <w:r w:rsidR="3F3A8DF0" w:rsidRPr="3F3A8DF0">
        <w:rPr>
          <w:rFonts w:ascii="Times New Roman" w:eastAsia="Times New Roman" w:hAnsi="Times New Roman" w:cs="Times New Roman"/>
        </w:rPr>
        <w:t xml:space="preserve">: Metabolite attribution complete list. Metabolites were identified by </w:t>
      </w:r>
      <w:proofErr w:type="spellStart"/>
      <w:r w:rsidR="3F3A8DF0" w:rsidRPr="3F3A8DF0">
        <w:rPr>
          <w:rFonts w:ascii="Times New Roman" w:eastAsia="Times New Roman" w:hAnsi="Times New Roman" w:cs="Times New Roman"/>
        </w:rPr>
        <w:t>LipidMaps</w:t>
      </w:r>
      <w:proofErr w:type="spellEnd"/>
      <w:r w:rsidR="004A5B14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9810" w:type="dxa"/>
        <w:jc w:val="center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620"/>
        <w:gridCol w:w="1110"/>
        <w:gridCol w:w="1781"/>
        <w:gridCol w:w="1989"/>
        <w:gridCol w:w="1870"/>
      </w:tblGrid>
      <w:tr w:rsidR="00BE1DA6" w:rsidRPr="00520385" w14:paraId="50AF111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C75EA89" w14:textId="77777777" w:rsidR="00520385" w:rsidRPr="00BE1DA6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DA6">
              <w:rPr>
                <w:rFonts w:ascii="Times New Roman" w:eastAsia="Times New Roman" w:hAnsi="Times New Roman" w:cs="Times New Roman"/>
                <w:b/>
                <w:bCs/>
              </w:rPr>
              <w:t>Input Mass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2B35A3E" w14:textId="77777777" w:rsidR="00520385" w:rsidRPr="00BE1DA6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DA6">
              <w:rPr>
                <w:rFonts w:ascii="Times New Roman" w:eastAsia="Times New Roman" w:hAnsi="Times New Roman" w:cs="Times New Roman"/>
                <w:b/>
                <w:bCs/>
              </w:rPr>
              <w:t>Matched Mass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599D982" w14:textId="77777777" w:rsidR="00520385" w:rsidRPr="00BE1DA6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DA6">
              <w:rPr>
                <w:rFonts w:ascii="Times New Roman" w:eastAsia="Times New Roman" w:hAnsi="Times New Roman" w:cs="Times New Roman"/>
                <w:b/>
                <w:bCs/>
              </w:rPr>
              <w:t>Delta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A3A3A07" w14:textId="77777777" w:rsidR="00520385" w:rsidRPr="00BE1DA6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DA6">
              <w:rPr>
                <w:rFonts w:ascii="Times New Roman" w:eastAsia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6D0E44E" w14:textId="77777777" w:rsidR="00520385" w:rsidRPr="00BE1DA6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DA6">
              <w:rPr>
                <w:rFonts w:ascii="Times New Roman" w:eastAsia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6D33BEE" w14:textId="77777777" w:rsidR="00520385" w:rsidRPr="00BE1DA6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E1DA6">
              <w:rPr>
                <w:rFonts w:ascii="Times New Roman" w:eastAsia="Times New Roman" w:hAnsi="Times New Roman" w:cs="Times New Roman"/>
                <w:b/>
                <w:bCs/>
              </w:rPr>
              <w:t>Ion</w:t>
            </w:r>
          </w:p>
        </w:tc>
      </w:tr>
      <w:tr w:rsidR="00BE1DA6" w:rsidRPr="00520385" w14:paraId="233DBD1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730AF2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46.265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1BD0DD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46.242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CC7D4C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2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93BC06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PB 14:0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451C40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4H31NO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FDB183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008AFAC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28D036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46.265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6C7BE7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46.242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7E38CD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2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F9FD0C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4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11847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4H28O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B72DCB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7A11685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EC28BA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874D28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8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4BD34E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9A41E3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8:0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82743B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6O6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55CF43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3F23E74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8DD090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2B0448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73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F42F4D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6B6F21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2:4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371E8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36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3F6D3B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625F26B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F6D18B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759F09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73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070592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118135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2:1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3AACDF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36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AAC630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19DD0A0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75E358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4377C5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7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FAAE83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7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A9B0C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8: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946DC4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1H32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E7C83E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577EF95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FD6E24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1B44E1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73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D24589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66868D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2:3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E8AB69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38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A8B27B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3954553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D31178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F5FD54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73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A86ED9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554EAE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2:0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5C3A8B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38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E2C01F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10EC137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35716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F0D949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8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709F8B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4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4973D3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6:4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913BAB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6H38O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4EE317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5124F03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BB3C4C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A8FD1A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7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A6A5CE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7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D7A684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8:4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BFF304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1H34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7EBEE6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38DEE14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120DDF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4F091C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310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C15E7A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5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F64890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20: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EEA5E9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3H42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03C6AE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7A6DC4C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97589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D2A025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6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FA8BEF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8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7B1D64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4:6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C763A8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4H30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EAF697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74B2DA6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023229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EF2F77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71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A0C465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3F2E3E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0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81DD12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8O3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AEDED3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4496DC8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C70B54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AE7FA6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4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07E1A7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0C8E6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6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62F20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9H34O4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90DE1A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1E654B6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A96C92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5AF0FF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4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80559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04DB9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6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0C50AA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9H34O4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2374BD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7754BF3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F0A6F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E573FF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9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43E299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4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FCF7D6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AR 10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60A743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7H33N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A194AB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5AE47F1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938DF0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5CFCF0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3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0470D9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1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0E090C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E 14:2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21FDE9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29NO6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BAA2F4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6C44629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AECC6C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892EBA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306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7674F5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1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15AB49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E 16:0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FCFAAF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7N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CDE03C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5D7F1CB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686ADE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7C9F3D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306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99C948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1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6FA46C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PB 18:1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A79E3F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7N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12B198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5571A00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07CAB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9CD7C8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5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B30796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9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DAE3D3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T 14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06EFD7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29NO4S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CFE5E3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3318CA1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315E96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AA867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0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9943A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69648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0:1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E77830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8O2K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9EBB8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K]+</w:t>
            </w:r>
          </w:p>
        </w:tc>
      </w:tr>
      <w:tr w:rsidR="00BE1DA6" w:rsidRPr="00520385" w14:paraId="70647C3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90CECB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FE293C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7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24B3A7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B0DC70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M 34:4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A9970C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73N2O6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B8820F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2C14848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9FD37F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25818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8A376D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4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2122A4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M 30:0;O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DECFDB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73N2O9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7CF705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5DCAE9D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A2C21B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A16C6B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5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6D34F9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9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3A276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40:8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AA81FD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3H68O7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EDADFD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23F09DC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C78CA2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0F0CC4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5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0D8C46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9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6F2DD9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40:7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E2B923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3H68O7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8962AB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32968D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0E2584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660717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5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CEE5A8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9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F145E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40:8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B8157C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3H68O7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C1094C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2216C9F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6A70CC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1A28C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4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3FBCD3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DFDC22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30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B0E2AF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73O10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992DC3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FBBD2F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F4F44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F0F43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4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790822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DDE724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G O-30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9D2F2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73O10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CB3908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32B44BA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39A5F9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451434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49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C8EA91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5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7FA07A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CerPE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36:5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E04C79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8H69N2O7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869ECF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7BF9E1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9C6CE3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AE1BC3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47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0FE789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D647D2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DG 30: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3218A8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68O10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8CCE6C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1192061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D21B5B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lastRenderedPageBreak/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14639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84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E26356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9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ADB04F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8:1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F5A1DB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76O8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F32F94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4EC972D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A0160F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1F2138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84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EE3676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9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5019F1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38:2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A41580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76O8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7DAC52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746417F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1481C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6808F2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43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D01C75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1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849BA4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A 36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F7B6BD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69O8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CE4E64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7C53483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EF7A86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E04839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43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E39CBB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1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A4A0A3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A O-36:5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576EA2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69O8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E018B8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1C377B0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206FF7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184223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43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521A6F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1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70E5B4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PEth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34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CD044B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69O8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CE870A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51AA677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777C81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944AAB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41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A5638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3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8CDCFC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CerPE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32:1;O6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AA93E8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4H69N2O10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9D0286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7416AE2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14FD94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F4E86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0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27A839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4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116CE8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 16:2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2FF1F3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3H72O4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05D3DB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29FE0BE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523682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A60831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0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39266D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4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280439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O-40:7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DAE9B0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3H72O4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E7E2FD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5BC470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21C14C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A56116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3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2E6609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1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B14D90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36:2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9D6964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72O7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850904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8FF512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2FD400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88DB1F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3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EF0584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1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5763FB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6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477B06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72O7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EB7B74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4FE54EE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5D7F7C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949DEF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3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1FAA63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1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7C807B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36:2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FDDC37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72O7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9A1667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7E34BA3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0FF18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DB2393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89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94AA7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4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00A0C7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38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C8CCE9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80O5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0DECB9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12DE5B4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7D9AF5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527B73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89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FAD0F2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4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D2A1D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O-38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3B7165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80O5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1E1EA1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5C97F54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761AF3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98B3EF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89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DFCA60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4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07B7D2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38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C7DADD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80O5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C83EFE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6CCE521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CAA1F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592E85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2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FE84E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2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E2728E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4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F5979A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7H36O4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69D54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5E5F8EA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23137F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53BF9E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6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8EE2B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3F70E9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6:2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7F82B9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9H34O5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6AC630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66C3A64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2EFB23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093FDB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92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879D9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7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59648E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0:1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177321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8O4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4C864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02E2E5A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ACE41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5B525D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4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17AB4A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9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B713FE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2:4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2AEA8C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30O3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18E15B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152C0D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590A33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8D2384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307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3C57DE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2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A7B70F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4:2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CA9851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4H38O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E641A5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A45E24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EBDA8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CF7903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9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063B4E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5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C1F69D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8:3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C2D37B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0O6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DBF986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7B8BD14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605E5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648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B3207B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9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95E839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5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9EC2EB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0;O6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4C93F7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0O6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794339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2263E2A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DE8EE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C2116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32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C5FF11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7B0D6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6:0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627693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32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0FCEE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3135042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CFC23F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FFCDD7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47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2C958E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163751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0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F9107B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2O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9E2E9E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582C49D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9EC80C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115A98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47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716CD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0D7BA8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1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F1C1BB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2O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45F54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40753A3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61A7A2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0CC0B7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68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EE0DF6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9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3E6251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4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F2AAF1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7H36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38AD75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04A28C1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C464C1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FE28DA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47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1607A5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D42F49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0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CADFE2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4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9FCDC7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39CF82D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AE4ED1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B67DDD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47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AB7AA7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313C48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0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867C12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4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F69683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603E723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8DB0D9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6A5C03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11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FCAB2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8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E3C1E9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6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36FBA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9H30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04989F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2311F1E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6B1802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28D300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D7865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9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EE124F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2:6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E53FB6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26O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6DFCEE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524DFEF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27AE1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F351A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45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34BBCA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5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B91308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8:1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C0081F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4O2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A87AEE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C5444B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53BB0F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E0095A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8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77ACC3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CF82C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4: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7BF983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7H30O3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C3E47C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2C6BD7F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7DC9C1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55BD0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87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E4D46C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1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5A2101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4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551537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26O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BFB229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133B7F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04842D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F3A245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7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49070A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2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43E6AB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E 12:2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991DE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4H25N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C01840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1B90BB3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82494D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lastRenderedPageBreak/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E6F7C8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608771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DCDB4D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36:8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79EEC1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60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6D3848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768394B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A6AE3F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1B8D41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AAD9A9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110BF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O-36:9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A8C2B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60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E72D5D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1B94EB9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0EC2B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F4CFE2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7BEEA4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22F2E1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36:8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7070E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60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4C52E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223682D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B1DED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61CABC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8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4F5A0E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1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E2B2BB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O-26:1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939DFB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65O8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C48DC4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707C5A8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046CBD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70717D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1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629EB3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7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132917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2:3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C02C02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60O8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0921D5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3000EA6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DAA21F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2E7009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1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30E694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7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AEAEE5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32:4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1C655F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60O8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0DE02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0EFAF37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E2DA18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7997FC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39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6C875D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35DDD4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30:0;O2;Hex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2FE9F4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64O7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D31EA6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45292C3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C5B325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1A5FA3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17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77D9B1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1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8B3FCF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A O-32:6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BFCD61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61O6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DAD1C7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09A7C1C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791010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0E26B3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15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93759B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3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B78D74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CerPE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28:1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5E8BCC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61N2O8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C9EF84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51ED4D6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3C14D5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9C144A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46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6743F3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4A92A4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A O-30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8C863E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69O7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AAC60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2EBE8F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7BF463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FF608C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9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CBC38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9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BDFB1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A 28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FAE8B2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1H61O9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61C9E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06B5082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F54A79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DAF1D1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9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1FC844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9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F6C629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PEth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26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C0F859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1H61O9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A85B67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2A9DC4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A06D1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28FD15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25EF81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4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06012A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M 28:6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0B9308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57N2O6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B88301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739E6B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973E49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E14233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6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597794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F1373A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32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8489AA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64O5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4608E2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B75ED6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3562E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C39AA5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6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B498C7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F9DE95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O-32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80EDA4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64O5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CD967F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1216DA1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620981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B77EC9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6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2BB6F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BB873E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32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E432AF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64O5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1D48C4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D624BE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1B84FD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6DC7FA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6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41A874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8C5A0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32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0A7DD9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64O5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2EDF1C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54CCD58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F0664C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3554F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34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ADCC0C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5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1DD9F9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 12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E3F4A7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64O2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D190B2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29A2A89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129063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DDF77B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15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0FF9EB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9797F8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A O-28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51ECB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1H65O6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9602CC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29D1CD9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02A313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DB024E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8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984F57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CCA4C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34:4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7EC25F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4H60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97A747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7D4B759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0C82E8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AAEF99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8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5AA075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6E9A87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8:0;O;Hex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CF0DF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4H60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FAAFA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6E9742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2EC2B3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943419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6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437F87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3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2432F4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2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679153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5H32O3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E301D8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05602C0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519A0C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33AF83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85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85160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4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4DF89A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EB19B5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28O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EA1199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3FF192A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584A3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C86816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F200AF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B5078F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4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93CBAF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7H30O4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9DEB5D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3DC2351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192E87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BEC8C4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CCF177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FC565E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4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2E28DF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7H30O4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86CB75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7580A71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E7B547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C648AB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8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82B33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C72E41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4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EA4D84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26O2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5096BF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143F4B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39729E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930134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3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460951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84538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6:3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2A2C95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26O5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A1275F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7C25CD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70F2F7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294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C9C200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66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C8475F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6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0AD858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8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BE76F8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4O3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8AE09F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084208E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66FAE5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512.5501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57F44F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512.503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E84EA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6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C329F7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32:0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D1C4BC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65N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194104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2B45908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85B6E5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512.5501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6A4C7D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512.503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A933A7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6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D373D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E 30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B2EEB2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65N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200FF0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2A15BA8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6C6802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512.5501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82F54B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512.503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AD12C8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6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5A5CDD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32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4D5D38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62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A20742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5772910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EA211F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A97A4F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38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6A084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0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6F7BFC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50:3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984AD8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50H95N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200E5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74DDE2E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132DF0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7A425A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65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F45646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2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429196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ACer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48:4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7BFA25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8H87N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DC3A00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18A329F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F56E65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lastRenderedPageBreak/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3CFDF2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65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8B036D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2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B34392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48:5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D82959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8H87N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5B0BF2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641FB86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68CE1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5B3313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38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6738BF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0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9CCF75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ACer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50:1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739AD6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50H97N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ABF334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4DCF073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FF1764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D5319C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38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810793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0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B06832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50:2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3E333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50H97N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E3CCE9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02ED32B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A54D34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33AF04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65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7210D0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2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9FD2CE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ACer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48:3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0B009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8H89NO6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C7801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6AFBB15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0BE5FE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27121B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65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92663C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2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0CFD43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48:4;O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00E29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8H89NO6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A5787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68D9405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4D0104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D0C74F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36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1EF07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7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A00DF4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48:0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E82457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8H97NO3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6AEBEC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002F43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185387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ED433A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78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DCE62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9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1A240B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50:6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898AB6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50H89NO2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3F3835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1F6E0EF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C5F46E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E3102B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63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941C95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BD53A6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ACer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46:1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E2DBB8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6H89NO5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B7F585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3E2882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C40635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D2F92A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63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51A54F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E3AF72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46:2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7276D9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6H89NO5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EA3904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2E3CDDF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48EE9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99D2A6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2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D7163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20E7E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 22:0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12705B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9H88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112ED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07E94C5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01CA8B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681801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2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11B1B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8011C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O-46: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DB043B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9H88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E23365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14C8B72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C2175F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AB7B44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86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48C44C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1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436CA6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42:0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5008C6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5H88O7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117B00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2709548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326953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A36BD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86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10D56F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1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7CDF1D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42:0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2C369B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5H88O7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DBC976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664F874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FBF65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C27204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15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40E437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23F403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48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F8F4DD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8H97NO2K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7AA962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K]+</w:t>
            </w:r>
          </w:p>
        </w:tc>
      </w:tr>
      <w:tr w:rsidR="00BE1DA6" w:rsidRPr="00520385" w14:paraId="1795AAF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40657B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2609B1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4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F29B7D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4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E7F673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100:1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8A758D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03H182O6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708CC6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7B4CA95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3CD68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A217B8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4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18BEDD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4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02F184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100:1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9C271B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03H182O6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3908BB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5DB5B97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70A7CB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85EBB1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96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53D2A7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1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69201E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96:6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A5FAE0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99H182O9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3A3CB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2EB211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F98CE5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430BDB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3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CEAF4B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4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CBAE52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98:4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8F5C66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01H190O7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7C886D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4530D39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160F7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FF3629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3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719971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4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BC71B1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98:5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066F5E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01H190O7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8F39F3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539BAEF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D31CE9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ACFAAC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1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BD6B2F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69C63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96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894BC8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99H186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D12C1A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1EDFEFD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694BD8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336F46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1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E4AD4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7C8395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96:5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74C0FC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99H186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C060AF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3F5D913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FFFD3F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47420B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94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618193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58B71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92:0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193C90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95H186O9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D9384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4DC32AF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397E7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5A80B5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76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AC6F5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2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DB49AD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48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4A5FCA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8H91NO2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ED99F5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7699CF9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355304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62B1EF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99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F4FC28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1E64B8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50:6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AEC1A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50H89NO3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EAFBAB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097603B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5BDFC6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4878F9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8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F9D88B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3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9920EE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ACer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46:1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35164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6H89NO6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48FBDE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920C36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F795C6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DDB660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68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4E5659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3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F765BC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46:2;O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AAB643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6H89NO6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C306F0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15145CC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8F5080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08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B42DF6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758.757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F82000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9473B6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48:0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CBE766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8H97NO4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1D0DF5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6348670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93902A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B27CD3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4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0F9475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632DEE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3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89EE9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24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36D4D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0E19D81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BA4E78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052450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4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F2E556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F8E93E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8:5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BCBDB3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26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6A54A2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2B38D46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083A6C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5A0D6A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4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657F31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71600E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2;O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22CF98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26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26C991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208A215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E3A3CB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B38915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42BEA4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3C695E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2:6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472AEE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26O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EAC3C1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0D2127C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E2DB80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AFAECC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11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75AFD6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8B7B07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6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9FA3F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9H30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06852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10BE0C4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BFFA95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A10B40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2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DD7D55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C21936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6:3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F1F98F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26O4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A3D67A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0E2B61F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5E9790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lastRenderedPageBreak/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8D5B43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87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96FDA0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2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30B366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4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032BF5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26O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5E2859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2E4A06B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15A53D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14E41E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8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24337F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3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7C72B7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4: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EDA5BA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7H30O3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9FBDC9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D4B3D8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8F0520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686BAB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7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9B4F95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ECE145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E 12:2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2EEF4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4H25N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42C29C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18AB7D5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A83A76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7BADC7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51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6A868D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3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5CBE9D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6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AD7754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26O3K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6BA6B1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K]+</w:t>
            </w:r>
          </w:p>
        </w:tc>
      </w:tr>
      <w:tr w:rsidR="00BE1DA6" w:rsidRPr="00520385" w14:paraId="286B7A4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5F3611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4E0B94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4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C3181D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24DBCF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30:7;O2;GlcA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B561BC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48O8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17389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356AC1F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E3FD1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147EF0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3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FA9D74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1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1B4A2A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I O-20: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9D17F3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3O11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5096B6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12F4926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B9ED46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747407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81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38024C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60F347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A 30:7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05C9B1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53O8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BB67D6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BD8F84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BA0908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9D50CC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81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D579BD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5032CE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A 30:6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5DE559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53O8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D853F4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952411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DB8CCA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590D47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81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033244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502C1B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A O-30:7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5CE0C6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53O8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CBEA87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3201BC6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397D1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23C5E7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81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1015E5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C8CF84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PEth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28:6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71DE9B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53O8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19B686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2B3A81E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7A53B4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8DF91F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67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3EFB10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D66725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6:3;O5;GlcA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E3E55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48O11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85FB8A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0DF78FC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E975CF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FD5E02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67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B04CDA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2531E5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6:4;O6;Hex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9BFEE2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48O11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3206CB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451CFE9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D54BE2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710F49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85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083B40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79D1C7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DG 24: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15B0C5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52O10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CF4C45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223B13A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45EED0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8B7CBA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1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E0DBD8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02C02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BMP 24:1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35F9C9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57O10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607BF1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10EDCC6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F6E95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066B48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1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F27D7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6829E5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24:2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C0157D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57O10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A93534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729A3C9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DC6E1C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1CFA99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1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6AAD99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369F20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G 24:1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27712F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57O10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D207E4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2AB2968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21461C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2F7C3D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1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6200F6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6FCB50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G O-24:2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7B96B4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57O10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F55D3F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4546AA4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044CD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A9BADC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2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16647C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7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BDC04F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4:9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2B66A1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7H52O7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B11CF3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3BA7909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2FE211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A48EA1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2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A485F2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578026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6:1;O2;GlcA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8005CE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52O8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0F96BC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47F0465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662197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C78B23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2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D58DD3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52B51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6:2;O3;Hex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9E3C45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52O8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1F03A1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361A69B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7C738D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0DD7E8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8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C4AFD3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3E2205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A 26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4FEB9B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7O8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B285A3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7F01038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E567AF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6B8BF6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8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894CD6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F98DE9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A 26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69FBEC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7O8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966275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22174D2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4F1760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E4B0ED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8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0843AF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BD639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A O-26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46E3FB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7O8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48F21F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3C24A78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2F6FEF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8A0665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8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C8296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8D990D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PEth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24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D95F5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7O8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D074D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7B84124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53C70F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AC5812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61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5F97AF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3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EEEDA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2:9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C33D92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48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C1E25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1EBEC1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4BED23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79445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60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E4A7D4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AB5801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22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FFF9DA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8H53O9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C505C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5EABA91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2CD9A8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4AE1B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60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658D19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86DC8E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O-22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6C0219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8H53O9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3D5DDD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7C67912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A81BA9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DE0A67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60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E5E51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357962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G O-22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227D50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8H53O9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D24EB6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04DD25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C39657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0F6FC8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0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E42562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5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1F0F0B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30:4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34F535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56O7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53C95D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DDD4F8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48A4C8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8A6045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0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400B7F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5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A9F954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0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72F280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56O7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720515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4788ED2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E4178A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lastRenderedPageBreak/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0BDE9B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0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0BB1B7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5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519A13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30:4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34A6D8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56O7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959DD3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13F2C85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AFF17B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73E58F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8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DE7FB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3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7AD520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O-34:9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F3026F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7H56O4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5539E7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2CADC4A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3FCA9A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F04D1F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69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6F7E55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5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F25468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4:0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4100E7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4H28O4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70818D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0F2A76D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15D03C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86667A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85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BA2FEE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71AD0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AAD13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28O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CD915E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5491521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B1EF9B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E5EBDD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6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3A6C62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1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00C1A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2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B5E04F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5H32O3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0F2256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6641E7C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607BB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1AD90A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33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A93F50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1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92C89A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0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CAA942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3H24O5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70281F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13F9F84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965BCD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F09A3F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93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FE45F9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8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733554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6:3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75A8A0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26O5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76F4D6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395F3B8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7B5D58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175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5CD051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05.208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54A138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3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5DD2F9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4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1786BC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26O2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3CBB80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881865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57CB49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C283A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0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E687F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9DE9BA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3;O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C05C9D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28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51CAF6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209584C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C0A95F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D28C61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7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044C07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3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8987A1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8: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C90643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1H32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A60D9E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27C30B3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312E5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7006BE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0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638D7B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DB8239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0:5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C39C30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0O6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EFBAA5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4EB92A5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091687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56154E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0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202FA2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744C15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2;O6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3B98EB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0O6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0A46B6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5B49826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09ABA0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ADF77A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3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9FD5A9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78848E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A O-14:1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262037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7H35O6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52C9B2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0FFC6EC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E1CBC0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F672A9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6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3DADED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2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EA2D59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4:6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7E8B74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4H30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5CC0C3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62231B8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23253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FBB6BB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83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41F0C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626519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2;O;S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713D86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0O4S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F60DDA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42599FD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7E463D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FD7C9E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7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468D0B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3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41C191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8:4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4FB063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1H34O5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D2AE9D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66EA90A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356DB6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62C748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8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2805FD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5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1EAEA9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8:3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C378BD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0O5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9FD567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2EDE4FB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FBD5C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E98F6D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8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D41A2F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5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A14CA6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0;O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AA6670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0O5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CCB508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63A7C35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1A4400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538F04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3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466EC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B9164C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2:4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3D3591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30O2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E0EAA4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628982E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5FE582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98948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4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2BCCE3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1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0406A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16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24E0B4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9H34O4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712426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607CE24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0704F9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FAB64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4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D40FEA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1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1756D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6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10559A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9H34O4Na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54C704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Na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47940B4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201D9B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C0A417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5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07E08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1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E1E149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T 14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3094B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29NO4S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69EDD1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5BE6199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5807F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D97DA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3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599441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9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3D50CA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E 14:2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F54342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29NO6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C614D7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3FF5CA2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570684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45D755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3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06C372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28C4F6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6: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BCFB91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9H34O3K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AFBFBC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K]+</w:t>
            </w:r>
          </w:p>
        </w:tc>
      </w:tr>
      <w:tr w:rsidR="00BE1DA6" w:rsidRPr="00520385" w14:paraId="21C0BE3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359B02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2C7D4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73EC09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D6F163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2:4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9B3AF5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30OK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D599BF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K]+</w:t>
            </w:r>
          </w:p>
        </w:tc>
      </w:tr>
      <w:tr w:rsidR="00BE1DA6" w:rsidRPr="00520385" w14:paraId="04C316B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A4D8D5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C34CC4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77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08E83B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6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65F998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8:3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C90F98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0O4K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0C0853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K]+</w:t>
            </w:r>
          </w:p>
        </w:tc>
      </w:tr>
      <w:tr w:rsidR="00BE1DA6" w:rsidRPr="00520385" w14:paraId="3B3A00A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B4A9FB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8DD8B9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77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640F97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6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5AF53B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0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22BC5F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0O4K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4563B9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K]+</w:t>
            </w:r>
          </w:p>
        </w:tc>
      </w:tr>
      <w:tr w:rsidR="00BE1DA6" w:rsidRPr="00520385" w14:paraId="3DB117B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B37E1D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9E06A9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50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1653EF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6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42DD1C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0:1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CD60B7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8O2K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A82F9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K]+</w:t>
            </w:r>
          </w:p>
        </w:tc>
      </w:tr>
      <w:tr w:rsidR="00BE1DA6" w:rsidRPr="00520385" w14:paraId="658127C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DE7DE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356CE8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9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43E84B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D76084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I 24:2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42803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61O13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E28924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3033AC3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6DEEF2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18995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9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635F3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EBB0B7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I 24:1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8B5010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61O13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2F5F13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22BB9C4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96371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6F909F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9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AFF001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3B2A21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I O-24:2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701D16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3H61O13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BCB565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38543DB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267E9E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784F1A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3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2383A8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229841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30:3;O7;GlcA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DBC36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56O1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88F30E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1F92D51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2CFDAD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lastRenderedPageBreak/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B0A2EC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3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0B1AAF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04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AF8865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30:4;O8;Hex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B45C14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56O1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E153B5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E2C28A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F06CF8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354D3B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89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84A497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4F0AF4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BMP 30:7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081CD6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57O11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EB0C2C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31A8E83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F204D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54B43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89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36A8C2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990770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G 30:7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633623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57O11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C4AEE6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71DB6C6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7E271E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538B3E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9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B59E6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5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2F8306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8:9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66673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60O9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359AA0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6D756783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9DACA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99CCEF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5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FBCCE5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1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943EB8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32:6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DAFFF8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8H65O9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3EB85B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5836F03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C1108F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492000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5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0175ED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1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B9E193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O-32:7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B3A859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8H65O9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F248CB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3D16669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EA96BF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54A0506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5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5395F8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1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5137FC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G O-32:6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81A1A8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8H65O9P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C77DAE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4FAE986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F6A034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10B6CA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E549B5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ED8FDF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M 30:6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59331E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5H61N2O7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AEEA14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5C23221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81A9A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F990DC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8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DB37BD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5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9A3B9E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30:1;O4;GlcA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920C7D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60O10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99F378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32C43B5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AE0C97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C9CC72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8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1590C12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5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D4E4EB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30:2;O5;Hex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02F2EC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60O10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D236AC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1A51C08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D24894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DB2AC5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0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A89D5F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6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4E1B76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CerPE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30:1;O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245A21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65N2O9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468249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1988201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D54C46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800765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4C7F0C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56C8C4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A 34: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04D9FE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7H65O7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CFB8E1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1479A82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644F37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E3E056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C616DE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0C2D12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A O-34:6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CDF68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7H65O7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1A7266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2978D51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A3556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B45823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4A2280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8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BE6E53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A O-34:5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3F46A2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7H65O7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29998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3D3B02C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B9421E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CE69F5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67BE4C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9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A04C9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O-30:7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4B28B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61O8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09B348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69AF3F8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BE636B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9CD69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6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86402C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3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FCB79E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4:3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C10D5E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7H64O9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CEA0A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538DB88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3254BC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8D9D9E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8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88A4CD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4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CB39D1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CerPE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 xml:space="preserve"> 34:5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19F51C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6H65N2O6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8111CE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583BB34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EEE111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E12F36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8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810920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5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EC0028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6:9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72E78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56O8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CC121D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107F4B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55AA9C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22F129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8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2E96E5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5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03AFBF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36:10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1E1F77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9H56O8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4DF994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6E02799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944B62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C0BBDB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86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979335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9B442E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BMP 26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377D37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61O11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6F8488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700C8AB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0008CC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026454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86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73B8BA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26A6D7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G 26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7F69DF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2H61O11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B15D80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74DD7A5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C32349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D197CC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3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5D4769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9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2D5932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28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67C4B5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4H69O9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96222C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3AF5F23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FAB6F7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EDF041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3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CABB4B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9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2401D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G O-28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0B9B07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4H69O9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EB398B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3481BC3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859934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F74C5B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3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DD1E80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9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8BF39C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PG O-28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B1823B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4H69O9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81E111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663E906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01ECB1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8614EB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816F41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39EF61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 14:4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45495C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64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C027B3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159BFA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9359C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8B15F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7AEEF2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D192CB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38:8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9D647D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64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C8E121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2182601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B1AFAD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516877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C56BE0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6C449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O-38:9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33B76D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64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B4A03D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4C515EA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1AD3E6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E3FCC6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091AD9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2FBC49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38:7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569F02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64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C30198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4BC7030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8A95FD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4CDE0B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2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933B09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F0B5DD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TG O-38:8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21BBCA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41H64O6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D21FBD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13D3FCE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CCD00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F986B1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961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55032B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7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0B71B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6:0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BADC3B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6H32O5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439433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667D579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69B048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409DFF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1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9E1417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7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19A854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20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FF783A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2O2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5818FF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5482662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19619A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66378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1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111EBE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7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79432B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1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B69A37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0H32O2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EB0ED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116C20F2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996F2D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lastRenderedPageBreak/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EEEECD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2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EFF9EB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8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F7879F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14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BEBEE5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7H36O4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5246CB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-H]+</w:t>
            </w:r>
          </w:p>
        </w:tc>
      </w:tr>
      <w:tr w:rsidR="00BE1DA6" w:rsidRPr="00520385" w14:paraId="05DBD91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C38A3A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3EC13C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1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2C0149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1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DE3718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0;O;S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6987EFA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0O4S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F0109A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451D619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E23C1C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CCF117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9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EDDF85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48C1F7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18:3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E9F91C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0O6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AA8B46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439725E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335514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F7B8A1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19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16EC11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0F29D0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0;O6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67F9B5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8H30O6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68774B7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54677E9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89579D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970EB8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34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C09590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1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DA8AB4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2:4;O3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AC048F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30O3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DBC1B1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3A83755E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1706D2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2036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11751A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349.159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6A40BC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3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E65577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A 10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0D95F9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13H27O8P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E34613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04C5B7D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03A7C1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EB6D87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19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79A445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85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43C768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6:7;O5;Tau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E9CDAD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8H37NO8S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285096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0DE0FCE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0297DC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2CB259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66EEE9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2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8C33E8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T 16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54221E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3H38NO10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51A52A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4D5AB18C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B52DAB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49CC20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59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CCC0E1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B462F4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18:5;O4;HexNAc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E9067E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6H33NO9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4EDAEE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7FF8A127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B5A307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E01E83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59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A36A5E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3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D8674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4:6;O7;Gly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A1E928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6H33NO9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1E8184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375A4C30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04B3FF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1E0D43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16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93B4A9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2A9FCB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T 22:4;O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E51D61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4H41NO8S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48F451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5335EAF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E29963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C73BDF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16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F4AFF8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16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B3A89C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2:1;O5;Tau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4FC3A08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4H41NO8S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EF25F1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15DC16B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683CCC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953362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580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8520DF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EEE068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0:3;O7;Tau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C7E694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2H33NO10S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8998DA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4A9964E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76106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04A3FF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21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B85B3A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3494F2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C 16:4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E6F5ED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4H42NO8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195603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27BEA70B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9C148A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70D6B9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21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8E44A0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08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8F7E84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LPS O-18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9968C1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4H42NO8P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F890CD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082597AA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581B0C0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007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20A9BA9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274.6245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2A672BD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23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3097E7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26:5;O2;Tau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E449CC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8H41NO5SNa2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193E5A9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Na]2+</w:t>
            </w:r>
          </w:p>
        </w:tc>
      </w:tr>
      <w:tr w:rsidR="00BE1DA6" w:rsidRPr="00520385" w14:paraId="7A5E8E2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5381B9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37.4745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486561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37.435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0A207C6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92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4311192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26:1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01FF18C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8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2657C4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-H2O]+</w:t>
            </w:r>
          </w:p>
        </w:tc>
      </w:tr>
      <w:tr w:rsidR="00BE1DA6" w:rsidRPr="00520385" w14:paraId="2AAC108F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88092D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37.4745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78EE55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37.4329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600188F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416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5F001F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ST 30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388F85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54O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8ACDD2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48B5348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2604021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02CFD79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2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A8D682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DE2A7B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30:0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B4A1E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61N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587E051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3B8FC3B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AAC11B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630F6B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2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F76BF9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9A2267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E 28:0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2CAB0FE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61N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398EEFB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71BB9A44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553CA6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4A8793A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E37374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7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7510DB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AR 22:0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B88EF2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7N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F4C007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H]+</w:t>
            </w:r>
          </w:p>
        </w:tc>
      </w:tr>
      <w:tr w:rsidR="00BE1DA6" w:rsidRPr="00520385" w14:paraId="4D291A4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451A214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67AB2E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2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C2D034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09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5E4AF8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FA 30:1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112FF4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58O3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77BA9D15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114A3765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3CE2D69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654E1CF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0B9201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7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59110AB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O-26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DD3F73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4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7BF4F18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2447C751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73BD1D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7CEE0F2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53C73FA7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7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1DE1BB6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26: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7DFB1D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4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BB75BC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3607D8C9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70B63DD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1A6F9C5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46CDFF8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73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67D1189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MG O-26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5BAA23D0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29H54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292CC82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NH4]+</w:t>
            </w:r>
          </w:p>
        </w:tc>
      </w:tr>
      <w:tr w:rsidR="00BE1DA6" w:rsidRPr="00520385" w14:paraId="7BF1D746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6614759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9EF917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36ABA4B9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011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71DB0CAB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DG O-62:4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7B81F68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65H122O4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43DC77E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M+2H]2+</w:t>
            </w:r>
          </w:p>
        </w:tc>
      </w:tr>
      <w:tr w:rsidR="00BE1DA6" w:rsidRPr="00520385" w14:paraId="7EB265ED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07DC9544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456F67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3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073B20B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9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0263816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er 30:3;O2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E68DDC2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55NO3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581026EE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  <w:tr w:rsidR="00BE1DA6" w:rsidRPr="00520385" w14:paraId="01C81478" w14:textId="77777777" w:rsidTr="00BE1DA6">
        <w:trPr>
          <w:trHeight w:val="320"/>
          <w:jc w:val="center"/>
        </w:trPr>
        <w:tc>
          <w:tcPr>
            <w:tcW w:w="1440" w:type="dxa"/>
            <w:tcBorders>
              <w:left w:val="nil"/>
              <w:right w:val="nil"/>
            </w:tcBorders>
            <w:noWrap/>
            <w:hideMark/>
          </w:tcPr>
          <w:p w14:paraId="1CFD43C3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733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hideMark/>
          </w:tcPr>
          <w:p w14:paraId="3B1D63AF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484.43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noWrap/>
            <w:hideMark/>
          </w:tcPr>
          <w:p w14:paraId="7186143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0.0397</w:t>
            </w:r>
          </w:p>
        </w:tc>
        <w:tc>
          <w:tcPr>
            <w:tcW w:w="1781" w:type="dxa"/>
            <w:tcBorders>
              <w:left w:val="nil"/>
              <w:right w:val="nil"/>
            </w:tcBorders>
            <w:noWrap/>
            <w:hideMark/>
          </w:tcPr>
          <w:p w14:paraId="3FC2E53D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NAE 28:3;O</w:t>
            </w:r>
          </w:p>
        </w:tc>
        <w:tc>
          <w:tcPr>
            <w:tcW w:w="1989" w:type="dxa"/>
            <w:tcBorders>
              <w:left w:val="nil"/>
              <w:right w:val="nil"/>
            </w:tcBorders>
            <w:noWrap/>
            <w:hideMark/>
          </w:tcPr>
          <w:p w14:paraId="32E12BDA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C30H55NO3Li</w:t>
            </w:r>
          </w:p>
        </w:tc>
        <w:tc>
          <w:tcPr>
            <w:tcW w:w="1870" w:type="dxa"/>
            <w:tcBorders>
              <w:left w:val="nil"/>
            </w:tcBorders>
            <w:noWrap/>
            <w:hideMark/>
          </w:tcPr>
          <w:p w14:paraId="035C2A1C" w14:textId="77777777" w:rsidR="00520385" w:rsidRPr="00520385" w:rsidRDefault="00520385" w:rsidP="0052038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20385"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 w:rsidRPr="00520385">
              <w:rPr>
                <w:rFonts w:ascii="Times New Roman" w:eastAsia="Times New Roman" w:hAnsi="Times New Roman" w:cs="Times New Roman"/>
              </w:rPr>
              <w:t>M+Li</w:t>
            </w:r>
            <w:proofErr w:type="spellEnd"/>
            <w:r w:rsidRPr="00520385">
              <w:rPr>
                <w:rFonts w:ascii="Times New Roman" w:eastAsia="Times New Roman" w:hAnsi="Times New Roman" w:cs="Times New Roman"/>
              </w:rPr>
              <w:t>]+</w:t>
            </w:r>
          </w:p>
        </w:tc>
      </w:tr>
    </w:tbl>
    <w:p w14:paraId="7F8E5C15" w14:textId="77777777" w:rsidR="00011C6F" w:rsidRPr="00520385" w:rsidRDefault="00011C6F" w:rsidP="00FA5852">
      <w:pPr>
        <w:spacing w:line="360" w:lineRule="auto"/>
        <w:rPr>
          <w:rFonts w:ascii="Times New Roman" w:hAnsi="Times New Roman" w:cs="Times New Roman"/>
        </w:rPr>
      </w:pPr>
    </w:p>
    <w:p w14:paraId="3C81EFF3" w14:textId="77777777" w:rsidR="00011C6F" w:rsidRPr="00520385" w:rsidRDefault="00011C6F" w:rsidP="00FA5852">
      <w:pPr>
        <w:spacing w:line="360" w:lineRule="auto"/>
        <w:rPr>
          <w:rFonts w:ascii="Times New Roman" w:hAnsi="Times New Roman" w:cs="Times New Roman"/>
        </w:rPr>
      </w:pPr>
    </w:p>
    <w:p w14:paraId="09E8E9B5" w14:textId="77777777" w:rsidR="00011C6F" w:rsidRPr="00520385" w:rsidRDefault="00011C6F" w:rsidP="00FA5852">
      <w:pPr>
        <w:spacing w:line="360" w:lineRule="auto"/>
        <w:rPr>
          <w:rFonts w:ascii="Times New Roman" w:hAnsi="Times New Roman" w:cs="Times New Roman"/>
        </w:rPr>
      </w:pPr>
    </w:p>
    <w:sectPr w:rsidR="00011C6F" w:rsidRPr="00520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6B3"/>
    <w:rsid w:val="00011C6F"/>
    <w:rsid w:val="000F2004"/>
    <w:rsid w:val="001A3DA0"/>
    <w:rsid w:val="00251A95"/>
    <w:rsid w:val="002F35AE"/>
    <w:rsid w:val="002F77A0"/>
    <w:rsid w:val="004A5B14"/>
    <w:rsid w:val="00520385"/>
    <w:rsid w:val="0058306E"/>
    <w:rsid w:val="005E593B"/>
    <w:rsid w:val="005F772F"/>
    <w:rsid w:val="006E2205"/>
    <w:rsid w:val="007768D5"/>
    <w:rsid w:val="009B0B48"/>
    <w:rsid w:val="00A04F93"/>
    <w:rsid w:val="00AF0261"/>
    <w:rsid w:val="00BE1DA6"/>
    <w:rsid w:val="00C458BD"/>
    <w:rsid w:val="00D25F75"/>
    <w:rsid w:val="00D83260"/>
    <w:rsid w:val="00E356B3"/>
    <w:rsid w:val="00E40B69"/>
    <w:rsid w:val="00EC268F"/>
    <w:rsid w:val="00FA3F1A"/>
    <w:rsid w:val="00FA5852"/>
    <w:rsid w:val="3F3A8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3FC31"/>
  <w15:chartTrackingRefBased/>
  <w15:docId w15:val="{300A74F4-6ECC-4F81-8256-5E9E103AA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5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6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6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6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6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6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7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5852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0385"/>
    <w:rPr>
      <w:color w:val="96607D"/>
      <w:u w:val="single"/>
    </w:rPr>
  </w:style>
  <w:style w:type="paragraph" w:customStyle="1" w:styleId="msonormal0">
    <w:name w:val="msonormal"/>
    <w:basedOn w:val="Normal"/>
    <w:rsid w:val="005203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7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94</Words>
  <Characters>1250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ORREA</dc:creator>
  <cp:keywords/>
  <dc:description/>
  <cp:lastModifiedBy>Swetha.K</cp:lastModifiedBy>
  <cp:revision>2</cp:revision>
  <dcterms:created xsi:type="dcterms:W3CDTF">2025-10-29T05:33:00Z</dcterms:created>
  <dcterms:modified xsi:type="dcterms:W3CDTF">2025-10-29T05:33:00Z</dcterms:modified>
</cp:coreProperties>
</file>